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4C2" w:rsidRPr="00BE0BAB" w:rsidRDefault="000524C2" w:rsidP="000524C2">
      <w:pPr>
        <w:spacing w:after="0"/>
        <w:rPr>
          <w:rFonts w:ascii="Arial" w:eastAsia="Times New Roman" w:hAnsi="Arial" w:cs="Arial"/>
          <w:sz w:val="16"/>
          <w:szCs w:val="16"/>
          <w:lang w:val="pt-PT" w:eastAsia="zh-CN"/>
        </w:rPr>
      </w:pPr>
      <w:r w:rsidRPr="00BE0BAB">
        <w:rPr>
          <w:rFonts w:ascii="Arial" w:eastAsia="Times New Roman" w:hAnsi="Arial" w:cs="Arial"/>
          <w:sz w:val="16"/>
          <w:szCs w:val="16"/>
          <w:lang w:val="pt-PT" w:eastAsia="zh-CN"/>
        </w:rPr>
        <w:t>S6</w:t>
      </w:r>
      <w:r>
        <w:rPr>
          <w:rFonts w:ascii="Arial" w:eastAsia="Times New Roman" w:hAnsi="Arial" w:cs="Arial"/>
          <w:sz w:val="16"/>
          <w:szCs w:val="16"/>
          <w:lang w:val="pt-PT" w:eastAsia="zh-CN"/>
        </w:rPr>
        <w:t xml:space="preserve"> </w:t>
      </w:r>
      <w:r w:rsidRPr="00BE0BAB">
        <w:rPr>
          <w:rFonts w:ascii="Arial" w:eastAsia="Times New Roman" w:hAnsi="Arial" w:cs="Arial"/>
          <w:sz w:val="16"/>
          <w:szCs w:val="16"/>
          <w:lang w:val="pt-PT" w:eastAsia="zh-CN"/>
        </w:rPr>
        <w:t>Figure</w:t>
      </w:r>
      <w:bookmarkStart w:id="0" w:name="_GoBack"/>
      <w:bookmarkEnd w:id="0"/>
    </w:p>
    <w:p w:rsidR="000524C2" w:rsidRPr="00D56DC0" w:rsidRDefault="000524C2" w:rsidP="000524C2">
      <w:pPr>
        <w:spacing w:after="0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D56DC0">
        <w:rPr>
          <w:rFonts w:ascii="Times New Roman" w:hAnsi="Times New Roman" w:cs="Times New Roman"/>
          <w:b/>
          <w:sz w:val="24"/>
          <w:szCs w:val="24"/>
          <w:lang w:val="pt-PT"/>
        </w:rPr>
        <w:t>A.</w:t>
      </w:r>
    </w:p>
    <w:p w:rsidR="000524C2" w:rsidRPr="00D56DC0" w:rsidRDefault="000524C2" w:rsidP="000524C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15E04F" wp14:editId="744B182E">
                <wp:simplePos x="0" y="0"/>
                <wp:positionH relativeFrom="column">
                  <wp:posOffset>3505835</wp:posOffset>
                </wp:positionH>
                <wp:positionV relativeFrom="paragraph">
                  <wp:posOffset>2554778</wp:posOffset>
                </wp:positionV>
                <wp:extent cx="45085" cy="45085"/>
                <wp:effectExtent l="19050" t="0" r="31115" b="31115"/>
                <wp:wrapNone/>
                <wp:docPr id="19" name="Isosceles Tri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5085" cy="45085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524C2" w:rsidRDefault="000524C2" w:rsidP="000524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15E04F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19" o:spid="_x0000_s1026" type="#_x0000_t5" style="position:absolute;margin-left:276.05pt;margin-top:201.15pt;width:3.55pt;height:3.5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" fillcolor="red" strokecolor="red" strokeweight="1pt">
                <v:textbox>
                  <w:txbxContent>
                    <w:p w:rsidR="000524C2" w:rsidRDefault="000524C2" w:rsidP="000524C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EB829C" wp14:editId="08FE9C14">
                <wp:simplePos x="0" y="0"/>
                <wp:positionH relativeFrom="column">
                  <wp:posOffset>4553123</wp:posOffset>
                </wp:positionH>
                <wp:positionV relativeFrom="paragraph">
                  <wp:posOffset>1702435</wp:posOffset>
                </wp:positionV>
                <wp:extent cx="45085" cy="45085"/>
                <wp:effectExtent l="19050" t="0" r="31115" b="31115"/>
                <wp:wrapNone/>
                <wp:docPr id="20" name="Isosceles Tri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5085" cy="45085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524C2" w:rsidRDefault="000524C2" w:rsidP="000524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EB829C" id="Isosceles Triangle 20" o:spid="_x0000_s1027" type="#_x0000_t5" style="position:absolute;margin-left:358.5pt;margin-top:134.05pt;width:3.55pt;height:3.5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" fillcolor="red" strokecolor="red" strokeweight="1pt">
                <v:textbox>
                  <w:txbxContent>
                    <w:p w:rsidR="000524C2" w:rsidRDefault="000524C2" w:rsidP="000524C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B6530E" wp14:editId="2F9D04DF">
                <wp:simplePos x="0" y="0"/>
                <wp:positionH relativeFrom="column">
                  <wp:posOffset>3685540</wp:posOffset>
                </wp:positionH>
                <wp:positionV relativeFrom="paragraph">
                  <wp:posOffset>828848</wp:posOffset>
                </wp:positionV>
                <wp:extent cx="45085" cy="45085"/>
                <wp:effectExtent l="19050" t="0" r="31115" b="31115"/>
                <wp:wrapNone/>
                <wp:docPr id="21" name="Isosceles Tri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5085" cy="45085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524C2" w:rsidRDefault="000524C2" w:rsidP="000524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B6530E" id="Isosceles Triangle 21" o:spid="_x0000_s1028" type="#_x0000_t5" style="position:absolute;margin-left:290.2pt;margin-top:65.25pt;width:3.55pt;height:3.5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" fillcolor="red" strokecolor="red" strokeweight="1pt">
                <v:textbox>
                  <w:txbxContent>
                    <w:p w:rsidR="000524C2" w:rsidRDefault="000524C2" w:rsidP="000524C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rout_SelPb1    18 ---------------------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b/>
          <w:color w:val="FF0000"/>
          <w:sz w:val="12"/>
          <w:szCs w:val="12"/>
          <w:highlight w:val="black"/>
          <w:lang w:val="pt-PT"/>
        </w:rPr>
        <w:t>AT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CAGGGTCTC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TC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CTGTGTGCTGCTCTGCCAGGGCTCCT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TC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1  119 ---------------------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b/>
          <w:color w:val="FF0000"/>
          <w:sz w:val="12"/>
          <w:szCs w:val="12"/>
          <w:highlight w:val="black"/>
          <w:lang w:val="pt-PT"/>
        </w:rPr>
        <w:t>AT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CAGGGTCTC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TC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CTGTGTGCTGCTCTGCCAGGGCTCCT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TC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2   16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ACAGTGCTGAAGGCCCGTGAGGTTGGG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b/>
          <w:color w:val="FF0000"/>
          <w:sz w:val="12"/>
          <w:szCs w:val="12"/>
          <w:highlight w:val="black"/>
          <w:lang w:val="pt-PT"/>
        </w:rPr>
        <w:t>AT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CAGGGTCTC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TC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CTGTGTGCTGCTCTGCCAGGGCTCCT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TC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2  18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ACAGTGCTGAAGGCCCGTGAGGTTGGG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b/>
          <w:color w:val="FF0000"/>
          <w:sz w:val="12"/>
          <w:szCs w:val="12"/>
          <w:highlight w:val="black"/>
          <w:lang w:val="pt-PT"/>
        </w:rPr>
        <w:t>AT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CAGGGTCTC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TC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TGTGCTGCTCTGCCAGGGCTCCT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TC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1    90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TTAGTAGAAGGGGACAATGATGCCTCCAAGATCTGCAA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CCG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GGAGATCAAGGGCCATGGGGCCCCCATGAAG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TGCTGG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 191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TTAGTAGAAGGGGACAATGATGCCTCCAAGATCTGCA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CCG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GGAGATCAAGGGCCATGGGGCCCCCATGAAG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TGCTGG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2   26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TTAGTAGAAGGGGACAATGATGCCTCCAAGATC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A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CCG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ATCAAGGGCCATGGGGCCCCCATGAAG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TGC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2  28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TTAGTAGAAGGGGA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ATGCCTCCAAGATCTGCAA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CCG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GGAGATCAAGGGCCATGGGGCCCCCATGAAG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TGCTGG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1   190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ATGTAGTTGTTCTGGCT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AAG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CTGACACTTCT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CACAGGCCTCCAAACTAGGAGGCCTGCGTGACAAGCTGCTCCGCAGCAA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 291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ATGTAGTTGTTCTGGCT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AAG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CTGACACTTCT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CACAGGCCTCCAAACTAGGAGGCCTGCGTGACAAGCTGCTC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GCAA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2   36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A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GTTGTTCTGGCT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AAG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TGACACTTCT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CACAGGCCTCCAAACT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GCCTG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ACAAGCTGC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GCAGCAA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2  38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ATGTA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TCTGGCT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AAG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CTGACACTTCT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CACAGGCCTCC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1   290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ACAGACGTGTCGTTCCTCATCGTGAACGAGAG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AGT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CCATGTACTG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AGAGGAGGG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CGGGCAT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 391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ACAGACGTGTCGTTCCTCATCGTGAACGAGAGGG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AGT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CCATGTACTG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AGAGGAGGGC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CGGGCAT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2   46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ACAGA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TCCTCA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G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G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AGT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CCATGTACTG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AGAGGAGG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CG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2  446 ----------------------------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AGT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CCATGT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AGAGG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CCCC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CGGGCAT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1   38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CTACCAACAGG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TACAGGACGACGTCTGGGAG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AAGGACGACTTCCTGGTATATGA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 485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CTACCAACAGG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TACAGGACGACGTCTGGGAG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AAGGACGACTTCCTGGTATATGA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2   558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CTACCAACAGG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TACAG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TGGGAGG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AAGGACGACTTCCTGGTATATGA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2  511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CTACCAACAGG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----------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AAGGACGACTTCCTGGTATATGA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GATCTTTGTAATTGGT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Trout_SelPb1   465 ---------------------------------------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TGGGAGACTGACGTTCCACATAGTCCTACCCTACAGCTTCCTCCACTA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1  566 ---------------------------------------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TG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CTGACGTTCCACATAGTCCTACCCTACAGCTTCCTCCACTA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Trout_SelPb2   639 --------------------------------------------------------------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2  587 GACACCTCATTCATGTGGCCGTGGATCTCTCTCCTCTCGCTGAT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TGGGAGACTGAC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ACA</w:t>
      </w:r>
      <w:r w:rsidRPr="00D56DC0">
        <w:rPr>
          <w:rFonts w:ascii="Courier New" w:hAnsi="Courier New" w:cs="Courier New"/>
          <w:b/>
          <w:color w:val="FF0000"/>
          <w:sz w:val="12"/>
          <w:szCs w:val="12"/>
          <w:highlight w:val="black"/>
          <w:lang w:val="pt-PT"/>
        </w:rPr>
        <w:t>T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CTACAGCTTCCTCCACTAC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1   519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ACATAGAGGCAGCCGTCAGAGCCACCTACCACAAGGACATCTGTGGCAACTGCA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 620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ACATAGAGGCAGCCGTCAGAGCCACCTACCACAAGGACATCTGTGGCAACTGCA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Trout_SelPb2   639 --------------------------------------------------------------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2  687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A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G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AGAGCC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CCACAAGGACAT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GCAACTGCA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TGAGTGAAAGCACACTTCTAAAGGGAATTACAGACATTT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Trout_SelPb1   577 --------------------------------------------------------------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1  678 --------------------------------------------------------------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Trout_SelPb2   639 --------------------------------------------------------------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2  787 ATTTCTGTCTGGCTCGTCATTAGAAAACACTGTCTGTCTGCTGTAGTGGCCCCATTGGAATAGAATGTCTAGAACAGGAACACCCCTACCTATAATGG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</w:p>
    <w:p w:rsidR="000524C2" w:rsidRPr="00D56DC0" w:rsidRDefault="000524C2" w:rsidP="000524C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  <w:lang w:val="pt-PT"/>
        </w:rPr>
      </w:pP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rout_SelPb1   577 --------------------------------------------------------------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1  678 --------------------------------------------------------------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Trout_SelPb2   639 -----------------------------------------------------------------------------------------------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2  887 ACTGATTCTGAATAATAATGAGATCGCTCTGCTGCTCTCCCAGGTGATGTCTTTTTAGCTCGTACCTATTTTGTTAACTTTAGTGTGTTCTACTGTTAC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1   577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G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C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A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CAGCTGGGTGGAACAG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ACG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G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T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ACAGA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 678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G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C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A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CAGCTGGGTGGAACAG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C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G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TAACGAGACAGA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CA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Trout_SelPb2   639 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C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T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CAGCTGGGTGGAACAG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ACG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G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TAA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ACAGA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2  987 C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C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T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CAGCTGGGTGGAACAG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ACG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G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G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TAACGAGAC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-----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Trout_SelPb1   672 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CAGTG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T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AGCAACCCAG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AGTGATGG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AGAT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GGGGGGTGGTAAC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1  778 TGGTT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CAGTG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AGCAACCCAG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AGTGATGG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AGAT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TGAGGGGGGTGGTAAC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Trout_SelPb2   731 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CAG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TC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T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AGCAACCCAG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AGAT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TGAGGGG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</w:t>
      </w:r>
      <w:r w:rsidRPr="00D56DC0">
        <w:rPr>
          <w:rFonts w:ascii="Courier New" w:hAnsi="Courier New" w:cs="Courier New"/>
          <w:b/>
          <w:color w:val="FF0000"/>
          <w:sz w:val="12"/>
          <w:szCs w:val="12"/>
          <w:highlight w:val="black"/>
          <w:lang w:val="pt-PT"/>
        </w:rPr>
        <w:t>T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>Salmon_SelPb2 1082 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CAGTG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A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T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AGCAACCCAG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CAGAT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TGAGGGGGGTGGTAACA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1   765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ACAT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G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CAGTACCCCCACCAC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CAGCACCACCAC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GGGTCA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 878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ACCAG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CAGTACCCCCACCAC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ACCCCCACCATCATCACTA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CAGCACC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GGGTCAGA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2   808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ACATCACCAG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---------------------------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CAGC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C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GGTCAGA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2 1161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ACATCACCAG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----------------------------------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AGCACCACC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GGGTCAGA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1   84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AAACAGGACTCCAAT</w:t>
      </w:r>
      <w:r w:rsidRPr="00D56DC0">
        <w:rPr>
          <w:rFonts w:ascii="Courier New" w:hAnsi="Courier New" w:cs="Courier New"/>
          <w:b/>
          <w:color w:val="FF0000"/>
          <w:sz w:val="12"/>
          <w:szCs w:val="12"/>
          <w:highlight w:val="black"/>
          <w:lang w:val="pt-PT"/>
        </w:rPr>
        <w:t>T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TGTCG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TAATTGTT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TAGCATGGTGGTGGT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CTTGTGTCAGTGACTTG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 978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AAACAGGACTCCAAT</w:t>
      </w:r>
      <w:r w:rsidRPr="00D56DC0">
        <w:rPr>
          <w:rFonts w:ascii="Courier New" w:hAnsi="Courier New" w:cs="Courier New"/>
          <w:b/>
          <w:color w:val="FF0000"/>
          <w:sz w:val="12"/>
          <w:szCs w:val="12"/>
          <w:highlight w:val="black"/>
          <w:lang w:val="pt-PT"/>
        </w:rPr>
        <w:t>T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TGTCG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TAATTGTT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TAGCATGGTGGTGGT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CTTGTGTCAGTGACTTG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2   857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AAACAGGACTC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TAACA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TGTCG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T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TAGTTAG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GTGGT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CTTGTGTCAGTGACTTGAC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2 1213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AAACAGGACTC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A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T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A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T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GTTAG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GTGGT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CTTGTGTCAGTGACTTGAC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1   94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AAATAGTTTTGTATGAA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TTTGTCTGTGCCTGTCAATTG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AT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TACAGTAAACT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TAT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1078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ATAGTTTTGTATGAATTC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TTGATTTTGTCTG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TC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AT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AACCTGTACAGTAAACT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TAT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2   95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AAATAGTTTTGTATGAATTC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TTGATTTTGTCTGTGCCTGTCAATTG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AT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A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ACAGTAAACT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2 1306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AAATAGTTTTG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AATTC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TTTGTCTGTGCCTGTCAATTG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TGAT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CAAACCTGTACAGTAAACTGG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T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1  104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AGTATGTCTTCCCTACATG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TGA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C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CAGTTTATGAAGTCTGC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A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1178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AGTATGTCTTCCCTACATG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TGA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C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GCAGTTTATGAAGTCTGC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AACCTT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2  105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AGTATGTCTTCCCTACATG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CA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TGA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C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TGAAGTCTGC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AACCTT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2 1406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CCTACATGT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TGAC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TCT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-------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ATGAAGTCTGC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CAAACCTT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G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</w:p>
    <w:p w:rsidR="000524C2" w:rsidRPr="00D56DC0" w:rsidRDefault="000524C2" w:rsidP="000524C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</w:pP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 xml:space="preserve">Trout_SelPb1  1139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CTGTA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ATGCTGTG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GA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ACTGACAGTC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CCCATGCAGGGCAGTGTGCTGGACTTCAGGGTA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1 1274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CTGTA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ATGCTGTG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GA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ACTGACAGTC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CCCATGCAGGGCAGTGTGCTGGACTTCAGGGTA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Trout_SelPb2  1146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CTGTAGACAGATGCTGTG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GA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ACTGACAGTC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CCCATGCAGGGCA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TGCTGG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CAGGGT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G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  <w:t xml:space="preserve">Salmon_SelPb2 1487 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TGTCTGTAG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TGCTGTGC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AGGAAA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darkGray"/>
          <w:lang w:val="pt-PT"/>
        </w:rPr>
        <w:t>A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CG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GACTGACAGTCAC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t>T</w:t>
      </w:r>
      <w:r w:rsidRPr="00D56DC0">
        <w:rPr>
          <w:rFonts w:ascii="Courier New" w:hAnsi="Courier New" w:cs="Courier New"/>
          <w:color w:val="FFFFFF"/>
          <w:sz w:val="12"/>
          <w:szCs w:val="12"/>
          <w:highlight w:val="black"/>
          <w:lang w:val="pt-PT"/>
        </w:rPr>
        <w:t>GAACCCATGCAGGGCAGTGTGCTGGACTTCAGGGTAT</w:t>
      </w:r>
      <w:r w:rsidRPr="00D56DC0">
        <w:rPr>
          <w:rFonts w:ascii="Courier New" w:hAnsi="Courier New" w:cs="Courier New"/>
          <w:color w:val="000000"/>
          <w:sz w:val="12"/>
          <w:szCs w:val="12"/>
          <w:highlight w:val="white"/>
          <w:lang w:val="pt-PT"/>
        </w:rPr>
        <w:br/>
      </w:r>
      <w:r w:rsidRPr="00D56DC0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B.</w:t>
      </w:r>
    </w:p>
    <w:p w:rsidR="000524C2" w:rsidRPr="00D56DC0" w:rsidRDefault="000524C2" w:rsidP="000524C2">
      <w:pPr>
        <w:rPr>
          <w:rFonts w:ascii="Times New Roman" w:hAnsi="Times New Roman" w:cs="Times New Roman"/>
          <w:b/>
          <w:color w:val="000000"/>
          <w:sz w:val="16"/>
          <w:szCs w:val="16"/>
          <w:highlight w:val="white"/>
          <w:lang w:val="pt-PT"/>
        </w:rPr>
      </w:pPr>
      <w:r>
        <w:rPr>
          <w:rFonts w:ascii="Times New Roman" w:hAnsi="Times New Roman" w:cs="Times New Roman"/>
          <w:b/>
          <w:noProof/>
          <w:color w:val="000000"/>
          <w:sz w:val="16"/>
          <w:szCs w:val="16"/>
          <w:highlight w:val="white"/>
          <w:lang w:eastAsia="en-GB"/>
        </w:rPr>
        <w:drawing>
          <wp:inline distT="0" distB="0" distL="0" distR="0" wp14:anchorId="35D0AF1C" wp14:editId="21DAA5AF">
            <wp:extent cx="5208905" cy="943517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629" cy="995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24C2" w:rsidRPr="00D56DC0" w:rsidRDefault="000524C2" w:rsidP="000524C2">
      <w:pPr>
        <w:pStyle w:val="Caption"/>
        <w:rPr>
          <w:rFonts w:ascii="Times New Roman" w:hAnsi="Times New Roman" w:cs="Times New Roman"/>
          <w:color w:val="000000"/>
          <w:sz w:val="24"/>
          <w:szCs w:val="24"/>
          <w:highlight w:val="white"/>
          <w:lang w:val="pt-PT"/>
        </w:rPr>
      </w:pPr>
      <w:bookmarkStart w:id="1" w:name="_Toc530138395"/>
      <w:bookmarkStart w:id="2" w:name="_Toc530138464"/>
      <w:bookmarkStart w:id="3" w:name="_Toc530489380"/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S</w: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begin"/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instrText xml:space="preserve"> SEQ Figure_S \* ARABIC </w:instrTex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separate"/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6</w: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end"/>
      </w: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Figure</w: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 xml:space="preserve">: </w:t>
      </w:r>
      <w:r w:rsidRPr="00812A41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 xml:space="preserve">cDNA sequence alignment of salmonid SelPb paralogues (A) and schematic gene organisation </w:t>
      </w: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of</w:t>
      </w:r>
      <w:r w:rsidRPr="00812A41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 xml:space="preserve"> the coding region (</w:t>
      </w:r>
      <w:r w:rsidRPr="00D56DC0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 xml:space="preserve">B). A. </w:t>
      </w:r>
      <w:r w:rsidRPr="00D56DC0">
        <w:rPr>
          <w:rFonts w:ascii="Times New Roman" w:hAnsi="Times New Roman" w:cs="Times New Roman"/>
          <w:color w:val="000000"/>
          <w:sz w:val="24"/>
          <w:szCs w:val="24"/>
          <w:highlight w:val="white"/>
          <w:lang w:val="pt-PT"/>
        </w:rPr>
        <w:t xml:space="preserve">The accession numbers for trout and salmon </w:t>
      </w:r>
      <w:r w:rsidRPr="00D56DC0">
        <w:rPr>
          <w:rFonts w:ascii="Times New Roman" w:hAnsi="Times New Roman" w:cs="Times New Roman"/>
          <w:color w:val="000000"/>
          <w:sz w:val="24"/>
          <w:szCs w:val="24"/>
          <w:highlight w:val="white"/>
          <w:lang w:val="pt-PT"/>
        </w:rPr>
        <w:lastRenderedPageBreak/>
        <w:t xml:space="preserve">SelPb1 are </w:t>
      </w:r>
      <w:r w:rsidRPr="00D56DC0">
        <w:rPr>
          <w:rFonts w:ascii="Times New Roman" w:hAnsi="Times New Roman" w:cs="Times New Roman"/>
          <w:color w:val="000000"/>
          <w:sz w:val="24"/>
          <w:szCs w:val="24"/>
          <w:lang w:val="pt-PT"/>
        </w:rPr>
        <w:t>HF969250</w:t>
      </w:r>
      <w:r>
        <w:rPr>
          <w:rFonts w:ascii="Times New Roman" w:hAnsi="Times New Roman" w:cs="Times New Roman"/>
          <w:color w:val="000000"/>
          <w:sz w:val="24"/>
          <w:szCs w:val="24"/>
          <w:lang w:val="pt-PT"/>
        </w:rPr>
        <w:t xml:space="preserve"> </w:t>
      </w:r>
      <w:r w:rsidRPr="00D56DC0">
        <w:rPr>
          <w:rFonts w:ascii="Times New Roman" w:hAnsi="Times New Roman" w:cs="Times New Roman"/>
          <w:color w:val="000000"/>
          <w:sz w:val="24"/>
          <w:szCs w:val="24"/>
          <w:lang w:val="pt-PT"/>
        </w:rPr>
        <w:t>and XM_014140446</w:t>
      </w:r>
      <w:r w:rsidRPr="00FC0F15">
        <w:rPr>
          <w:rFonts w:ascii="Times New Roman" w:hAnsi="Times New Roman" w:cs="Times New Roman"/>
          <w:color w:val="000000"/>
          <w:sz w:val="24"/>
          <w:szCs w:val="24"/>
          <w:lang w:val="pt-PT"/>
        </w:rPr>
        <w:t>, and SelPb2 are  MH085056 and MH085057</w:t>
      </w:r>
      <w:r>
        <w:rPr>
          <w:rFonts w:ascii="Times New Roman" w:hAnsi="Times New Roman" w:cs="Times New Roman"/>
          <w:color w:val="000000"/>
          <w:sz w:val="24"/>
          <w:szCs w:val="24"/>
          <w:lang w:val="pt-PT"/>
        </w:rPr>
        <w:t xml:space="preserve">, </w:t>
      </w:r>
      <w:r w:rsidRPr="00D56DC0">
        <w:rPr>
          <w:rFonts w:ascii="Times New Roman" w:hAnsi="Times New Roman" w:cs="Times New Roman"/>
          <w:color w:val="000000"/>
          <w:sz w:val="24"/>
          <w:szCs w:val="24"/>
          <w:lang w:val="pt-PT"/>
        </w:rPr>
        <w:t>respectively.</w:t>
      </w:r>
      <w:r w:rsidRPr="00D56DC0">
        <w:rPr>
          <w:rFonts w:ascii="Times New Roman" w:hAnsi="Times New Roman" w:cs="Times New Roman"/>
          <w:color w:val="000000"/>
          <w:sz w:val="24"/>
          <w:szCs w:val="24"/>
          <w:highlight w:val="white"/>
          <w:lang w:val="pt-PT"/>
        </w:rPr>
        <w:t xml:space="preserve"> The start and stop codons of each main </w:t>
      </w:r>
      <w:r>
        <w:rPr>
          <w:rFonts w:ascii="Times New Roman" w:hAnsi="Times New Roman" w:cs="Times New Roman"/>
          <w:color w:val="000000"/>
          <w:sz w:val="24"/>
          <w:szCs w:val="24"/>
          <w:highlight w:val="white"/>
          <w:lang w:val="pt-PT"/>
        </w:rPr>
        <w:t>ORF</w:t>
      </w:r>
      <w:r w:rsidRPr="00D56DC0">
        <w:rPr>
          <w:rFonts w:ascii="Times New Roman" w:hAnsi="Times New Roman" w:cs="Times New Roman"/>
          <w:color w:val="000000"/>
          <w:sz w:val="24"/>
          <w:szCs w:val="24"/>
          <w:highlight w:val="white"/>
          <w:lang w:val="pt-PT"/>
        </w:rPr>
        <w:t xml:space="preserve"> are in red. The intron positions are indicated by red arrowheads. </w:t>
      </w:r>
      <w:r w:rsidRPr="00D56DC0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B.</w:t>
      </w:r>
      <w:r w:rsidRPr="00D56DC0">
        <w:rPr>
          <w:rFonts w:ascii="Times New Roman" w:hAnsi="Times New Roman" w:cs="Times New Roman"/>
          <w:color w:val="000000"/>
          <w:sz w:val="24"/>
          <w:szCs w:val="24"/>
          <w:highlight w:val="white"/>
          <w:lang w:val="pt-PT"/>
        </w:rPr>
        <w:t xml:space="preserve"> The intron/exon structure was predicted as in Figure 2. The coding regions are indicated by grey boxes and introns by black bars.</w:t>
      </w:r>
      <w:bookmarkEnd w:id="1"/>
      <w:bookmarkEnd w:id="2"/>
      <w:bookmarkEnd w:id="3"/>
    </w:p>
    <w:p w:rsidR="00E3280F" w:rsidRPr="000524C2" w:rsidRDefault="00E3280F" w:rsidP="000524C2"/>
    <w:sectPr w:rsidR="00E3280F" w:rsidRPr="00052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64B"/>
    <w:rsid w:val="000524C2"/>
    <w:rsid w:val="000D2E6A"/>
    <w:rsid w:val="00135007"/>
    <w:rsid w:val="00192566"/>
    <w:rsid w:val="0029264B"/>
    <w:rsid w:val="002A4739"/>
    <w:rsid w:val="002C7231"/>
    <w:rsid w:val="002D778B"/>
    <w:rsid w:val="002F09FC"/>
    <w:rsid w:val="0036546F"/>
    <w:rsid w:val="00375F9D"/>
    <w:rsid w:val="004B6AC7"/>
    <w:rsid w:val="004E0476"/>
    <w:rsid w:val="00513D71"/>
    <w:rsid w:val="00544D84"/>
    <w:rsid w:val="00547539"/>
    <w:rsid w:val="005B6EE1"/>
    <w:rsid w:val="00637E52"/>
    <w:rsid w:val="006B5A1A"/>
    <w:rsid w:val="006F1FBE"/>
    <w:rsid w:val="00804377"/>
    <w:rsid w:val="008370B2"/>
    <w:rsid w:val="00905CA6"/>
    <w:rsid w:val="0091161D"/>
    <w:rsid w:val="00911896"/>
    <w:rsid w:val="00913917"/>
    <w:rsid w:val="009879CD"/>
    <w:rsid w:val="009A7C05"/>
    <w:rsid w:val="009C3A54"/>
    <w:rsid w:val="009C7882"/>
    <w:rsid w:val="009D3B3F"/>
    <w:rsid w:val="009F2560"/>
    <w:rsid w:val="00A253AA"/>
    <w:rsid w:val="00A60269"/>
    <w:rsid w:val="00BC12FB"/>
    <w:rsid w:val="00D60AC1"/>
    <w:rsid w:val="00D96FBE"/>
    <w:rsid w:val="00E3280F"/>
    <w:rsid w:val="00EA7175"/>
    <w:rsid w:val="00F56A16"/>
    <w:rsid w:val="00F66F83"/>
    <w:rsid w:val="00F87589"/>
    <w:rsid w:val="00FB1337"/>
    <w:rsid w:val="00FD615B"/>
    <w:rsid w:val="00FF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0FC2B-99FA-4F9D-8FA2-FF68B913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64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2</Words>
  <Characters>696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l, Moritz Arne</dc:creator>
  <cp:keywords/>
  <dc:description/>
  <cp:lastModifiedBy>Pohl, Moritz Arne</cp:lastModifiedBy>
  <cp:revision>2</cp:revision>
  <dcterms:created xsi:type="dcterms:W3CDTF">2018-12-11T16:48:00Z</dcterms:created>
  <dcterms:modified xsi:type="dcterms:W3CDTF">2018-12-11T16:48:00Z</dcterms:modified>
</cp:coreProperties>
</file>